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ED595" w14:textId="4AD8DF30" w:rsidR="004F2901" w:rsidRPr="00997170" w:rsidRDefault="004F2901" w:rsidP="004F290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170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3837E4">
        <w:rPr>
          <w:rFonts w:ascii="Arial" w:hAnsi="Arial" w:cs="Arial"/>
          <w:b/>
          <w:bCs/>
          <w:sz w:val="20"/>
          <w:szCs w:val="20"/>
          <w:lang w:val="en-US"/>
        </w:rPr>
        <w:t xml:space="preserve">3 – </w:t>
      </w:r>
      <w:r w:rsidR="00D27B8F">
        <w:rPr>
          <w:rFonts w:ascii="Arial" w:hAnsi="Arial" w:cs="Arial"/>
          <w:b/>
          <w:bCs/>
          <w:sz w:val="20"/>
          <w:szCs w:val="20"/>
          <w:lang w:val="en-US"/>
        </w:rPr>
        <w:t>source data</w:t>
      </w:r>
      <w:r w:rsidR="008D108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837E4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997170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7FD498DB" w14:textId="150E2162" w:rsidR="004F2901" w:rsidRPr="004F7784" w:rsidRDefault="004725FD" w:rsidP="004F2901">
      <w:pPr>
        <w:rPr>
          <w:rFonts w:ascii="Arial" w:hAnsi="Arial" w:cs="Arial"/>
          <w:sz w:val="20"/>
          <w:szCs w:val="20"/>
          <w:lang w:val="en-US"/>
        </w:rPr>
      </w:pPr>
      <w:r w:rsidRPr="004F7784">
        <w:rPr>
          <w:rFonts w:ascii="Arial" w:hAnsi="Arial" w:cs="Arial"/>
          <w:sz w:val="20"/>
          <w:szCs w:val="20"/>
          <w:lang w:val="en-US"/>
        </w:rPr>
        <w:t>a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28"/>
        <w:gridCol w:w="738"/>
        <w:gridCol w:w="581"/>
        <w:gridCol w:w="716"/>
        <w:gridCol w:w="1430"/>
        <w:gridCol w:w="738"/>
        <w:gridCol w:w="581"/>
        <w:gridCol w:w="626"/>
        <w:gridCol w:w="1430"/>
      </w:tblGrid>
      <w:tr w:rsidR="007B3235" w:rsidRPr="001D0E19" w14:paraId="4E059C28" w14:textId="77777777" w:rsidTr="0021258B">
        <w:trPr>
          <w:trHeight w:val="413"/>
          <w:jc w:val="center"/>
        </w:trPr>
        <w:tc>
          <w:tcPr>
            <w:tcW w:w="0" w:type="auto"/>
            <w:vMerge w:val="restart"/>
            <w:vAlign w:val="center"/>
          </w:tcPr>
          <w:p w14:paraId="19F900B2" w14:textId="77777777" w:rsidR="007B3235" w:rsidRPr="000E3551" w:rsidRDefault="007B3235" w:rsidP="006D74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E35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</w:t>
            </w:r>
            <w:r w:rsidRPr="000E3551">
              <w:rPr>
                <w:rFonts w:ascii="Arial" w:hAnsi="Arial" w:cs="Arial"/>
                <w:b/>
                <w:bCs/>
                <w:sz w:val="18"/>
                <w:szCs w:val="18"/>
              </w:rPr>
              <w:t>°C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14:paraId="009C7F50" w14:textId="7E98B008" w:rsidR="007B3235" w:rsidRPr="000E3551" w:rsidRDefault="007B3235" w:rsidP="006D74E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Mating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duration</w:t>
            </w:r>
            <w:proofErr w:type="spellEnd"/>
            <w:r w:rsidR="008E441C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4"/>
            <w:vAlign w:val="center"/>
          </w:tcPr>
          <w:p w14:paraId="0ECCE0F4" w14:textId="6DC76288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Remating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latency</w:t>
            </w:r>
            <w:proofErr w:type="spellEnd"/>
            <w:r w:rsidR="008E441C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7B3235" w:rsidRPr="001D0E19" w14:paraId="3AB27355" w14:textId="77777777" w:rsidTr="0021258B">
        <w:trPr>
          <w:trHeight w:val="660"/>
          <w:jc w:val="center"/>
        </w:trPr>
        <w:tc>
          <w:tcPr>
            <w:tcW w:w="0" w:type="auto"/>
            <w:vMerge/>
            <w:vAlign w:val="center"/>
          </w:tcPr>
          <w:p w14:paraId="48447DB4" w14:textId="77777777" w:rsidR="007B3235" w:rsidRPr="00454F2C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972DB3" w14:textId="77777777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0" w:type="auto"/>
            <w:vAlign w:val="center"/>
          </w:tcPr>
          <w:p w14:paraId="70C0CE31" w14:textId="77777777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2FB32769" w14:textId="77777777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vAlign w:val="center"/>
          </w:tcPr>
          <w:p w14:paraId="06FBB97F" w14:textId="77777777" w:rsidR="007B3235" w:rsidRPr="000E3551" w:rsidRDefault="007B3235" w:rsidP="006D74EA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  <w:tc>
          <w:tcPr>
            <w:tcW w:w="0" w:type="auto"/>
            <w:vAlign w:val="center"/>
          </w:tcPr>
          <w:p w14:paraId="0207E228" w14:textId="77777777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0" w:type="auto"/>
            <w:vAlign w:val="center"/>
          </w:tcPr>
          <w:p w14:paraId="037BC1AC" w14:textId="77777777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3DC18C40" w14:textId="77777777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vAlign w:val="center"/>
          </w:tcPr>
          <w:p w14:paraId="452E3687" w14:textId="77777777" w:rsidR="007B3235" w:rsidRPr="000E3551" w:rsidRDefault="007B3235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</w:tr>
      <w:tr w:rsidR="008E441C" w:rsidRPr="001D0E19" w14:paraId="0FB47D4E" w14:textId="77777777" w:rsidTr="0021258B">
        <w:trPr>
          <w:trHeight w:val="388"/>
          <w:jc w:val="center"/>
        </w:trPr>
        <w:tc>
          <w:tcPr>
            <w:tcW w:w="0" w:type="auto"/>
            <w:vAlign w:val="center"/>
          </w:tcPr>
          <w:p w14:paraId="6AFF5FF7" w14:textId="77777777" w:rsidR="008E441C" w:rsidRPr="000E3551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0" w:type="auto"/>
            <w:vAlign w:val="center"/>
          </w:tcPr>
          <w:p w14:paraId="621169A2" w14:textId="3D7C663D" w:rsidR="008E441C" w:rsidRPr="008E441C" w:rsidRDefault="008E441C" w:rsidP="008E441C">
            <w:pPr>
              <w:spacing w:after="0"/>
              <w:jc w:val="center"/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10E6310" w14:textId="30883C28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2FFB3647" w14:textId="6C3CBEBE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sz w:val="18"/>
                <w:szCs w:val="18"/>
              </w:rPr>
              <w:t>08</w:t>
            </w:r>
          </w:p>
        </w:tc>
        <w:tc>
          <w:tcPr>
            <w:tcW w:w="0" w:type="auto"/>
            <w:vAlign w:val="center"/>
          </w:tcPr>
          <w:p w14:paraId="535E16FC" w14:textId="7DC05187" w:rsidR="008E441C" w:rsidRPr="000E3551" w:rsidRDefault="008E441C" w:rsidP="008E441C">
            <w:pPr>
              <w:spacing w:after="0" w:line="60" w:lineRule="atLeast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5±0.02</w:t>
            </w:r>
          </w:p>
        </w:tc>
        <w:tc>
          <w:tcPr>
            <w:tcW w:w="0" w:type="auto"/>
            <w:vAlign w:val="center"/>
          </w:tcPr>
          <w:p w14:paraId="5BA4AF8A" w14:textId="324B1CE9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vAlign w:val="center"/>
          </w:tcPr>
          <w:p w14:paraId="57EF33D9" w14:textId="0A47715F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0" w:type="auto"/>
            <w:vAlign w:val="center"/>
          </w:tcPr>
          <w:p w14:paraId="0EA4E932" w14:textId="6C7A2D65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  <w:r w:rsidR="00670466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792E313" w14:textId="3599234A" w:rsidR="008E441C" w:rsidRPr="000E3551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.7±60.1</w:t>
            </w:r>
          </w:p>
        </w:tc>
      </w:tr>
      <w:tr w:rsidR="008E441C" w:rsidRPr="001D0E19" w14:paraId="14172AEE" w14:textId="77777777" w:rsidTr="0021258B">
        <w:trPr>
          <w:trHeight w:val="410"/>
          <w:jc w:val="center"/>
        </w:trPr>
        <w:tc>
          <w:tcPr>
            <w:tcW w:w="0" w:type="auto"/>
            <w:vAlign w:val="center"/>
          </w:tcPr>
          <w:p w14:paraId="1A37D7E7" w14:textId="77777777" w:rsidR="008E441C" w:rsidRPr="000E3551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0" w:type="auto"/>
            <w:vAlign w:val="center"/>
          </w:tcPr>
          <w:p w14:paraId="6B628617" w14:textId="49442721" w:rsidR="008E441C" w:rsidRPr="008E441C" w:rsidRDefault="008E441C" w:rsidP="008E441C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3DBF2401" w14:textId="2B8998C3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68D519BF" w14:textId="03A8C4FD" w:rsidR="008E441C" w:rsidRPr="00A26966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="004D257A"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2</w:t>
            </w:r>
          </w:p>
        </w:tc>
        <w:tc>
          <w:tcPr>
            <w:tcW w:w="0" w:type="auto"/>
            <w:vAlign w:val="center"/>
          </w:tcPr>
          <w:p w14:paraId="524996FE" w14:textId="5F1D6E29" w:rsidR="008E441C" w:rsidRPr="000E3551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8±0.02</w:t>
            </w:r>
          </w:p>
        </w:tc>
        <w:tc>
          <w:tcPr>
            <w:tcW w:w="0" w:type="auto"/>
            <w:vAlign w:val="center"/>
          </w:tcPr>
          <w:p w14:paraId="6C32699C" w14:textId="31453432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0" w:type="auto"/>
            <w:vAlign w:val="center"/>
          </w:tcPr>
          <w:p w14:paraId="650A6F9E" w14:textId="15E5A5F6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0" w:type="auto"/>
            <w:vAlign w:val="center"/>
          </w:tcPr>
          <w:p w14:paraId="5C68FA9B" w14:textId="1FE1440D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0" w:type="auto"/>
            <w:vAlign w:val="center"/>
          </w:tcPr>
          <w:p w14:paraId="4262EFF7" w14:textId="16FBF547" w:rsidR="008E441C" w:rsidRPr="000E3551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.5±62.6</w:t>
            </w:r>
          </w:p>
        </w:tc>
      </w:tr>
      <w:tr w:rsidR="008E441C" w:rsidRPr="001D0E19" w14:paraId="13B22B24" w14:textId="77777777" w:rsidTr="0021258B">
        <w:trPr>
          <w:trHeight w:val="417"/>
          <w:jc w:val="center"/>
        </w:trPr>
        <w:tc>
          <w:tcPr>
            <w:tcW w:w="0" w:type="auto"/>
            <w:vAlign w:val="center"/>
          </w:tcPr>
          <w:p w14:paraId="57D6B630" w14:textId="77777777" w:rsidR="008E441C" w:rsidRPr="000E3551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0" w:type="auto"/>
            <w:vAlign w:val="center"/>
          </w:tcPr>
          <w:p w14:paraId="63184573" w14:textId="26F25CE5" w:rsidR="008E441C" w:rsidRPr="008E441C" w:rsidRDefault="008E441C" w:rsidP="008E441C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352D29D7" w14:textId="607373E3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20AAE783" w14:textId="79CF3710" w:rsidR="008E441C" w:rsidRPr="00A26966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</w:t>
            </w:r>
            <w:r w:rsidR="004D257A"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0" w:type="auto"/>
            <w:vAlign w:val="center"/>
          </w:tcPr>
          <w:p w14:paraId="57804E3A" w14:textId="3991A936" w:rsidR="008E441C" w:rsidRPr="00B6527A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±0.02</w:t>
            </w:r>
          </w:p>
        </w:tc>
        <w:tc>
          <w:tcPr>
            <w:tcW w:w="0" w:type="auto"/>
            <w:vAlign w:val="center"/>
          </w:tcPr>
          <w:p w14:paraId="7045E567" w14:textId="56ADCFDC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0" w:type="auto"/>
            <w:vAlign w:val="center"/>
          </w:tcPr>
          <w:p w14:paraId="447E948F" w14:textId="2F0A0901" w:rsidR="008E441C" w:rsidRPr="008E441C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0" w:type="auto"/>
            <w:vAlign w:val="center"/>
          </w:tcPr>
          <w:p w14:paraId="4715FA68" w14:textId="1C895733" w:rsidR="008E441C" w:rsidRPr="00A26966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="004D257A"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A269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0" w:type="auto"/>
            <w:vAlign w:val="center"/>
          </w:tcPr>
          <w:p w14:paraId="3134340F" w14:textId="348F39F0" w:rsidR="008E441C" w:rsidRPr="000E3551" w:rsidRDefault="008E441C" w:rsidP="008E441C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3.2±61.7</w:t>
            </w:r>
          </w:p>
        </w:tc>
      </w:tr>
    </w:tbl>
    <w:p w14:paraId="352DC4D1" w14:textId="6F37CA39" w:rsidR="004F2901" w:rsidRPr="008E441C" w:rsidRDefault="008E441C" w:rsidP="008E441C">
      <w:pPr>
        <w:jc w:val="center"/>
        <w:rPr>
          <w:rFonts w:ascii="Arial" w:hAnsi="Arial" w:cs="Arial"/>
          <w:sz w:val="18"/>
          <w:szCs w:val="18"/>
          <w:lang w:val="en-US"/>
        </w:rPr>
      </w:pPr>
      <w:r w:rsidRPr="008E441C">
        <w:rPr>
          <w:rFonts w:ascii="Arial" w:hAnsi="Arial" w:cs="Arial"/>
          <w:sz w:val="18"/>
          <w:szCs w:val="18"/>
          <w:lang w:val="en-US"/>
        </w:rPr>
        <w:t>*Results are averaged over the levels of</w:t>
      </w:r>
      <w:r w:rsidR="0021258B">
        <w:rPr>
          <w:rFonts w:ascii="Arial" w:hAnsi="Arial" w:cs="Arial"/>
          <w:sz w:val="18"/>
          <w:szCs w:val="18"/>
          <w:lang w:val="en-US"/>
        </w:rPr>
        <w:t xml:space="preserve"> t</w:t>
      </w:r>
      <w:r w:rsidRPr="008E441C">
        <w:rPr>
          <w:rFonts w:ascii="Arial" w:hAnsi="Arial" w:cs="Arial"/>
          <w:sz w:val="18"/>
          <w:szCs w:val="18"/>
          <w:lang w:val="en-US"/>
        </w:rPr>
        <w:t>reatment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8E441C">
        <w:rPr>
          <w:rFonts w:ascii="Arial" w:hAnsi="Arial" w:cs="Arial"/>
          <w:sz w:val="18"/>
          <w:szCs w:val="18"/>
          <w:lang w:val="en-US"/>
        </w:rPr>
        <w:t>duration</w:t>
      </w:r>
    </w:p>
    <w:p w14:paraId="37E45D5E" w14:textId="24F69205" w:rsidR="004F2901" w:rsidRPr="004F7784" w:rsidRDefault="004725FD" w:rsidP="004F2901">
      <w:pPr>
        <w:rPr>
          <w:rFonts w:ascii="Arial" w:hAnsi="Arial" w:cs="Arial"/>
          <w:sz w:val="20"/>
          <w:szCs w:val="20"/>
          <w:lang w:val="en-US"/>
        </w:rPr>
      </w:pPr>
      <w:r w:rsidRPr="004F7784">
        <w:rPr>
          <w:rFonts w:ascii="Arial" w:hAnsi="Arial" w:cs="Arial"/>
          <w:sz w:val="20"/>
          <w:szCs w:val="20"/>
          <w:lang w:val="en-US"/>
        </w:rPr>
        <w:t>b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28"/>
        <w:gridCol w:w="738"/>
        <w:gridCol w:w="581"/>
        <w:gridCol w:w="626"/>
        <w:gridCol w:w="1430"/>
        <w:gridCol w:w="738"/>
        <w:gridCol w:w="581"/>
        <w:gridCol w:w="626"/>
        <w:gridCol w:w="1430"/>
      </w:tblGrid>
      <w:tr w:rsidR="0021258B" w:rsidRPr="001D0E19" w14:paraId="00F6537C" w14:textId="77777777" w:rsidTr="0021258B">
        <w:trPr>
          <w:trHeight w:val="413"/>
          <w:jc w:val="center"/>
        </w:trPr>
        <w:tc>
          <w:tcPr>
            <w:tcW w:w="0" w:type="auto"/>
            <w:vMerge w:val="restart"/>
            <w:vAlign w:val="center"/>
          </w:tcPr>
          <w:p w14:paraId="6984C4EC" w14:textId="77777777" w:rsidR="0021258B" w:rsidRPr="000E3551" w:rsidRDefault="0021258B" w:rsidP="006D74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E35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</w:t>
            </w:r>
            <w:r w:rsidRPr="000E3551">
              <w:rPr>
                <w:rFonts w:ascii="Arial" w:hAnsi="Arial" w:cs="Arial"/>
                <w:b/>
                <w:bCs/>
                <w:sz w:val="18"/>
                <w:szCs w:val="18"/>
              </w:rPr>
              <w:t>°C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14:paraId="25838FC4" w14:textId="77777777" w:rsidR="0021258B" w:rsidRPr="000E3551" w:rsidRDefault="0021258B" w:rsidP="006D74E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Mating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duration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4"/>
            <w:vAlign w:val="center"/>
          </w:tcPr>
          <w:p w14:paraId="432F199C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Remating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latency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21258B" w:rsidRPr="001D0E19" w14:paraId="18FE6A70" w14:textId="77777777" w:rsidTr="0021258B">
        <w:trPr>
          <w:trHeight w:val="660"/>
          <w:jc w:val="center"/>
        </w:trPr>
        <w:tc>
          <w:tcPr>
            <w:tcW w:w="0" w:type="auto"/>
            <w:vMerge/>
            <w:vAlign w:val="center"/>
          </w:tcPr>
          <w:p w14:paraId="04ED7F69" w14:textId="77777777" w:rsidR="0021258B" w:rsidRPr="00454F2C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3D9DF0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0" w:type="auto"/>
            <w:vAlign w:val="center"/>
          </w:tcPr>
          <w:p w14:paraId="24E0C767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5E4E9258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vAlign w:val="center"/>
          </w:tcPr>
          <w:p w14:paraId="07512CF3" w14:textId="77777777" w:rsidR="0021258B" w:rsidRPr="000E3551" w:rsidRDefault="0021258B" w:rsidP="006D74EA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  <w:tc>
          <w:tcPr>
            <w:tcW w:w="0" w:type="auto"/>
            <w:vAlign w:val="center"/>
          </w:tcPr>
          <w:p w14:paraId="50362285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0" w:type="auto"/>
            <w:vAlign w:val="center"/>
          </w:tcPr>
          <w:p w14:paraId="47D723A7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237FA79E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vAlign w:val="center"/>
          </w:tcPr>
          <w:p w14:paraId="734E2C17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</w:tr>
      <w:tr w:rsidR="0021258B" w:rsidRPr="001D0E19" w14:paraId="2E90725E" w14:textId="77777777" w:rsidTr="0021258B">
        <w:trPr>
          <w:trHeight w:val="388"/>
          <w:jc w:val="center"/>
        </w:trPr>
        <w:tc>
          <w:tcPr>
            <w:tcW w:w="0" w:type="auto"/>
            <w:vAlign w:val="center"/>
          </w:tcPr>
          <w:p w14:paraId="73461CBB" w14:textId="77777777" w:rsidR="0021258B" w:rsidRPr="000E3551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0" w:type="auto"/>
            <w:vAlign w:val="center"/>
          </w:tcPr>
          <w:p w14:paraId="63C92E2A" w14:textId="2E79E90D" w:rsidR="0021258B" w:rsidRPr="008E441C" w:rsidRDefault="0021258B" w:rsidP="0021258B">
            <w:pPr>
              <w:spacing w:after="0"/>
              <w:jc w:val="center"/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</w:pP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-1</w:t>
            </w:r>
            <w:r w:rsidR="004D257A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7FCE164" w14:textId="5ABD7E2E" w:rsidR="0021258B" w:rsidRPr="008E441C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7B5F94E3" w14:textId="75F50516" w:rsidR="0021258B" w:rsidRPr="008E441C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143</w:t>
            </w:r>
          </w:p>
        </w:tc>
        <w:tc>
          <w:tcPr>
            <w:tcW w:w="0" w:type="auto"/>
            <w:vAlign w:val="center"/>
          </w:tcPr>
          <w:p w14:paraId="1CDFC752" w14:textId="7D9B08FD" w:rsidR="0021258B" w:rsidRPr="000E3551" w:rsidRDefault="0021258B" w:rsidP="0021258B">
            <w:pPr>
              <w:spacing w:after="0" w:line="60" w:lineRule="atLeast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4±0.03</w:t>
            </w:r>
          </w:p>
        </w:tc>
        <w:tc>
          <w:tcPr>
            <w:tcW w:w="0" w:type="auto"/>
            <w:vAlign w:val="center"/>
          </w:tcPr>
          <w:p w14:paraId="4FEE5C32" w14:textId="1882171A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-0</w:t>
            </w:r>
            <w:r w:rsidR="004D257A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022</w:t>
            </w:r>
          </w:p>
        </w:tc>
        <w:tc>
          <w:tcPr>
            <w:tcW w:w="0" w:type="auto"/>
            <w:vAlign w:val="center"/>
          </w:tcPr>
          <w:p w14:paraId="0653C7FA" w14:textId="63053096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0" w:type="auto"/>
            <w:vAlign w:val="center"/>
          </w:tcPr>
          <w:p w14:paraId="572B852E" w14:textId="0B31FB58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0" w:type="auto"/>
            <w:vAlign w:val="center"/>
          </w:tcPr>
          <w:p w14:paraId="3BA11ADD" w14:textId="0672D36A" w:rsidR="0021258B" w:rsidRPr="000E3551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32±60.1</w:t>
            </w:r>
          </w:p>
        </w:tc>
      </w:tr>
      <w:tr w:rsidR="0021258B" w:rsidRPr="001D0E19" w14:paraId="28287ABE" w14:textId="77777777" w:rsidTr="0021258B">
        <w:trPr>
          <w:trHeight w:val="410"/>
          <w:jc w:val="center"/>
        </w:trPr>
        <w:tc>
          <w:tcPr>
            <w:tcW w:w="0" w:type="auto"/>
            <w:vAlign w:val="center"/>
          </w:tcPr>
          <w:p w14:paraId="76805111" w14:textId="77777777" w:rsidR="0021258B" w:rsidRPr="000E3551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0" w:type="auto"/>
            <w:vAlign w:val="center"/>
          </w:tcPr>
          <w:p w14:paraId="33B2FFF9" w14:textId="0D99345B" w:rsidR="0021258B" w:rsidRPr="008E441C" w:rsidRDefault="0021258B" w:rsidP="0021258B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512C49A" w14:textId="25B4562E" w:rsidR="0021258B" w:rsidRPr="008E441C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6C0D3D48" w14:textId="730A43F3" w:rsidR="0021258B" w:rsidRPr="008E441C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6704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="004D257A" w:rsidRPr="006704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670466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46</w:t>
            </w:r>
          </w:p>
        </w:tc>
        <w:tc>
          <w:tcPr>
            <w:tcW w:w="0" w:type="auto"/>
            <w:vAlign w:val="center"/>
          </w:tcPr>
          <w:p w14:paraId="52F4DE61" w14:textId="6E20F1DA" w:rsidR="0021258B" w:rsidRPr="000E3551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±0.03</w:t>
            </w:r>
          </w:p>
        </w:tc>
        <w:tc>
          <w:tcPr>
            <w:tcW w:w="0" w:type="auto"/>
            <w:vAlign w:val="center"/>
          </w:tcPr>
          <w:p w14:paraId="17040662" w14:textId="34D5E31F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vAlign w:val="center"/>
          </w:tcPr>
          <w:p w14:paraId="10759A99" w14:textId="1D64AEF4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0" w:type="auto"/>
            <w:vAlign w:val="center"/>
          </w:tcPr>
          <w:p w14:paraId="0AB88D84" w14:textId="4A369BD8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0" w:type="auto"/>
            <w:vAlign w:val="center"/>
          </w:tcPr>
          <w:p w14:paraId="6519C1B0" w14:textId="44EA5A44" w:rsidR="0021258B" w:rsidRPr="000E3551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3.5±62.6</w:t>
            </w:r>
          </w:p>
        </w:tc>
      </w:tr>
      <w:tr w:rsidR="0021258B" w:rsidRPr="001D0E19" w14:paraId="778AA958" w14:textId="77777777" w:rsidTr="0021258B">
        <w:trPr>
          <w:trHeight w:val="417"/>
          <w:jc w:val="center"/>
        </w:trPr>
        <w:tc>
          <w:tcPr>
            <w:tcW w:w="0" w:type="auto"/>
            <w:vAlign w:val="center"/>
          </w:tcPr>
          <w:p w14:paraId="33F9A3E4" w14:textId="77777777" w:rsidR="0021258B" w:rsidRPr="000E3551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E3551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°</w:t>
            </w:r>
          </w:p>
        </w:tc>
        <w:tc>
          <w:tcPr>
            <w:tcW w:w="0" w:type="auto"/>
            <w:vAlign w:val="center"/>
          </w:tcPr>
          <w:p w14:paraId="0B1125A4" w14:textId="68B20F90" w:rsidR="0021258B" w:rsidRPr="008E441C" w:rsidRDefault="0021258B" w:rsidP="0021258B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BDDC6D1" w14:textId="40141CBF" w:rsidR="0021258B" w:rsidRPr="008E441C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76210947" w14:textId="6F1F4BF0" w:rsidR="0021258B" w:rsidRPr="008E441C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6C6DE253" w14:textId="6850D78A" w:rsidR="0021258B" w:rsidRPr="00B6527A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±0.03</w:t>
            </w:r>
          </w:p>
        </w:tc>
        <w:tc>
          <w:tcPr>
            <w:tcW w:w="0" w:type="auto"/>
            <w:vAlign w:val="center"/>
          </w:tcPr>
          <w:p w14:paraId="4E907BF8" w14:textId="0D75439E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vAlign w:val="center"/>
          </w:tcPr>
          <w:p w14:paraId="17F0AFA4" w14:textId="074C7A2B" w:rsidR="0021258B" w:rsidRPr="0021258B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21258B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7</w:t>
            </w:r>
          </w:p>
        </w:tc>
        <w:tc>
          <w:tcPr>
            <w:tcW w:w="0" w:type="auto"/>
            <w:vAlign w:val="center"/>
          </w:tcPr>
          <w:p w14:paraId="078ED231" w14:textId="178412BF" w:rsidR="0021258B" w:rsidRPr="00E95877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="004D257A"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0" w:type="auto"/>
            <w:vAlign w:val="center"/>
          </w:tcPr>
          <w:p w14:paraId="0D224A57" w14:textId="434DECB9" w:rsidR="0021258B" w:rsidRPr="000E3551" w:rsidRDefault="0021258B" w:rsidP="0021258B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1.1±61.7</w:t>
            </w:r>
          </w:p>
        </w:tc>
      </w:tr>
    </w:tbl>
    <w:p w14:paraId="0F614D81" w14:textId="7F17D2BE" w:rsidR="0021258B" w:rsidRPr="008E441C" w:rsidRDefault="0021258B" w:rsidP="0021258B">
      <w:pPr>
        <w:jc w:val="center"/>
        <w:rPr>
          <w:rFonts w:ascii="Arial" w:hAnsi="Arial" w:cs="Arial"/>
          <w:sz w:val="18"/>
          <w:szCs w:val="18"/>
          <w:lang w:val="en-US"/>
        </w:rPr>
      </w:pPr>
      <w:r w:rsidRPr="008E441C">
        <w:rPr>
          <w:rFonts w:ascii="Arial" w:hAnsi="Arial" w:cs="Arial"/>
          <w:sz w:val="18"/>
          <w:szCs w:val="18"/>
          <w:lang w:val="en-US"/>
        </w:rPr>
        <w:t>*Results are averaged over the levels of</w:t>
      </w:r>
      <w:r>
        <w:rPr>
          <w:rFonts w:ascii="Arial" w:hAnsi="Arial" w:cs="Arial"/>
          <w:sz w:val="18"/>
          <w:szCs w:val="18"/>
          <w:lang w:val="en-US"/>
        </w:rPr>
        <w:t xml:space="preserve"> sperm competition risk</w:t>
      </w:r>
    </w:p>
    <w:p w14:paraId="2CD1AEF9" w14:textId="243A45E9" w:rsidR="0021258B" w:rsidRPr="004F7784" w:rsidRDefault="004725FD" w:rsidP="0021258B">
      <w:pPr>
        <w:rPr>
          <w:rFonts w:ascii="Arial" w:hAnsi="Arial" w:cs="Arial"/>
          <w:sz w:val="20"/>
          <w:szCs w:val="20"/>
          <w:lang w:val="en-US"/>
        </w:rPr>
      </w:pPr>
      <w:r w:rsidRPr="004F7784">
        <w:rPr>
          <w:rFonts w:ascii="Arial" w:hAnsi="Arial" w:cs="Arial"/>
          <w:sz w:val="20"/>
          <w:szCs w:val="20"/>
          <w:lang w:val="en-US"/>
        </w:rPr>
        <w:t>c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91"/>
        <w:gridCol w:w="738"/>
        <w:gridCol w:w="581"/>
        <w:gridCol w:w="716"/>
        <w:gridCol w:w="1430"/>
      </w:tblGrid>
      <w:tr w:rsidR="0021258B" w:rsidRPr="001D0E19" w14:paraId="0F0D7210" w14:textId="77777777" w:rsidTr="006D74EA">
        <w:trPr>
          <w:trHeight w:val="413"/>
          <w:jc w:val="center"/>
        </w:trPr>
        <w:tc>
          <w:tcPr>
            <w:tcW w:w="0" w:type="auto"/>
            <w:vMerge w:val="restart"/>
            <w:vAlign w:val="center"/>
          </w:tcPr>
          <w:p w14:paraId="6DBE4584" w14:textId="77777777" w:rsidR="0021258B" w:rsidRDefault="0021258B" w:rsidP="006D74EA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E35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atment</w:t>
            </w:r>
            <w:proofErr w:type="spellEnd"/>
          </w:p>
          <w:p w14:paraId="03325F8D" w14:textId="5E2E8BF5" w:rsidR="0021258B" w:rsidRPr="000E3551" w:rsidRDefault="0021258B" w:rsidP="006D74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14:paraId="3E885693" w14:textId="77777777" w:rsidR="0021258B" w:rsidRPr="000E3551" w:rsidRDefault="0021258B" w:rsidP="006D74EA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Mating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duration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21258B" w:rsidRPr="001D0E19" w14:paraId="0522ECF5" w14:textId="77777777" w:rsidTr="006D74EA">
        <w:trPr>
          <w:trHeight w:val="660"/>
          <w:jc w:val="center"/>
        </w:trPr>
        <w:tc>
          <w:tcPr>
            <w:tcW w:w="0" w:type="auto"/>
            <w:vMerge/>
            <w:vAlign w:val="center"/>
          </w:tcPr>
          <w:p w14:paraId="11DD8F5B" w14:textId="77777777" w:rsidR="0021258B" w:rsidRPr="00454F2C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D14ABB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T ratio</w:t>
            </w:r>
          </w:p>
        </w:tc>
        <w:tc>
          <w:tcPr>
            <w:tcW w:w="0" w:type="auto"/>
            <w:vAlign w:val="center"/>
          </w:tcPr>
          <w:p w14:paraId="272CDC60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14:paraId="7F0F0CD6" w14:textId="77777777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vAlign w:val="center"/>
          </w:tcPr>
          <w:p w14:paraId="7F6C7642" w14:textId="77777777" w:rsidR="0021258B" w:rsidRPr="000E3551" w:rsidRDefault="0021258B" w:rsidP="006D74EA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proofErr w:type="spellStart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stimate</w:t>
            </w:r>
            <w:proofErr w:type="spellEnd"/>
            <w:r w:rsidRPr="000E3551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+/- SE</w:t>
            </w:r>
          </w:p>
        </w:tc>
      </w:tr>
      <w:tr w:rsidR="0021258B" w:rsidRPr="001D0E19" w14:paraId="162A8871" w14:textId="77777777" w:rsidTr="006D74EA">
        <w:trPr>
          <w:trHeight w:val="388"/>
          <w:jc w:val="center"/>
        </w:trPr>
        <w:tc>
          <w:tcPr>
            <w:tcW w:w="0" w:type="auto"/>
            <w:vAlign w:val="center"/>
          </w:tcPr>
          <w:p w14:paraId="27E92F9F" w14:textId="232AAC72" w:rsidR="0021258B" w:rsidRPr="000E3551" w:rsidRDefault="004D257A" w:rsidP="006D74EA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Short (48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hour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7D4BE94" w14:textId="2CF4D55F" w:rsidR="0021258B" w:rsidRPr="008E441C" w:rsidRDefault="004D257A" w:rsidP="006D74EA">
            <w:pPr>
              <w:spacing w:after="0"/>
              <w:jc w:val="center"/>
              <w:rPr>
                <w:rFonts w:asciiTheme="majorHAnsi" w:eastAsia="Times New Roman" w:hAnsiTheme="majorHAnsi" w:cstheme="majorHAnsi"/>
                <w:noProof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0" w:type="auto"/>
            <w:vAlign w:val="center"/>
          </w:tcPr>
          <w:p w14:paraId="77A0091B" w14:textId="77777777" w:rsidR="0021258B" w:rsidRPr="008E441C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518A4CBD" w14:textId="65DE9461" w:rsidR="0021258B" w:rsidRPr="00E95877" w:rsidRDefault="004D257A" w:rsidP="006D74EA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41AED949" w14:textId="3E416E19" w:rsidR="0021258B" w:rsidRPr="000E3551" w:rsidRDefault="0021258B" w:rsidP="006D74EA">
            <w:pPr>
              <w:spacing w:after="0" w:line="60" w:lineRule="atLeast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0.02</w:t>
            </w:r>
          </w:p>
        </w:tc>
      </w:tr>
      <w:tr w:rsidR="0021258B" w:rsidRPr="001D0E19" w14:paraId="5843D15E" w14:textId="77777777" w:rsidTr="006D74EA">
        <w:trPr>
          <w:trHeight w:val="410"/>
          <w:jc w:val="center"/>
        </w:trPr>
        <w:tc>
          <w:tcPr>
            <w:tcW w:w="0" w:type="auto"/>
            <w:vAlign w:val="center"/>
          </w:tcPr>
          <w:p w14:paraId="78C10F8B" w14:textId="1177A253" w:rsidR="0021258B" w:rsidRPr="000E3551" w:rsidRDefault="004D257A" w:rsidP="006D74EA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Long (13 days)</w:t>
            </w:r>
          </w:p>
        </w:tc>
        <w:tc>
          <w:tcPr>
            <w:tcW w:w="0" w:type="auto"/>
            <w:vAlign w:val="center"/>
          </w:tcPr>
          <w:p w14:paraId="217E460D" w14:textId="46F50124" w:rsidR="0021258B" w:rsidRPr="008E441C" w:rsidRDefault="004D257A" w:rsidP="006D74EA">
            <w:pPr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0" w:type="auto"/>
            <w:vAlign w:val="center"/>
          </w:tcPr>
          <w:p w14:paraId="045232A0" w14:textId="77777777" w:rsidR="0021258B" w:rsidRPr="008E441C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E441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vAlign w:val="center"/>
          </w:tcPr>
          <w:p w14:paraId="606CC5B1" w14:textId="40CFF092" w:rsidR="0021258B" w:rsidRPr="00E95877" w:rsidRDefault="004D257A" w:rsidP="006D74EA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</w:t>
            </w:r>
            <w:r w:rsidR="0021258B"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="0021258B"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Pr="00E9587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14:paraId="47E8FF87" w14:textId="01D4E96C" w:rsidR="0021258B" w:rsidRPr="000E3551" w:rsidRDefault="0021258B" w:rsidP="006D74EA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Pr="000E355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±0.02</w:t>
            </w:r>
          </w:p>
        </w:tc>
      </w:tr>
    </w:tbl>
    <w:p w14:paraId="1052855E" w14:textId="43262EC9" w:rsidR="0021258B" w:rsidRPr="008E441C" w:rsidRDefault="0021258B" w:rsidP="0021258B">
      <w:pPr>
        <w:jc w:val="center"/>
        <w:rPr>
          <w:rFonts w:ascii="Arial" w:hAnsi="Arial" w:cs="Arial"/>
          <w:sz w:val="18"/>
          <w:szCs w:val="18"/>
          <w:lang w:val="en-US"/>
        </w:rPr>
      </w:pPr>
      <w:r w:rsidRPr="008E441C">
        <w:rPr>
          <w:rFonts w:ascii="Arial" w:hAnsi="Arial" w:cs="Arial"/>
          <w:sz w:val="18"/>
          <w:szCs w:val="18"/>
          <w:lang w:val="en-US"/>
        </w:rPr>
        <w:t>*Results are averaged over the levels of</w:t>
      </w:r>
      <w:r>
        <w:rPr>
          <w:rFonts w:ascii="Arial" w:hAnsi="Arial" w:cs="Arial"/>
          <w:sz w:val="18"/>
          <w:szCs w:val="18"/>
          <w:lang w:val="en-US"/>
        </w:rPr>
        <w:t xml:space="preserve"> temperature</w:t>
      </w:r>
    </w:p>
    <w:p w14:paraId="133F015A" w14:textId="77777777" w:rsidR="004F2901" w:rsidRPr="0021258B" w:rsidRDefault="004F2901" w:rsidP="004F2901">
      <w:pPr>
        <w:rPr>
          <w:lang w:val="en-US"/>
        </w:rPr>
      </w:pPr>
    </w:p>
    <w:p w14:paraId="3DE2C3D0" w14:textId="00815F63" w:rsidR="00C26F97" w:rsidRDefault="00C26F97">
      <w:pPr>
        <w:spacing w:after="0" w:line="240" w:lineRule="auto"/>
        <w:rPr>
          <w:lang w:val="en-US"/>
        </w:rPr>
      </w:pPr>
    </w:p>
    <w:sectPr w:rsidR="00C26F97" w:rsidSect="006E3E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40622" w14:textId="77777777" w:rsidR="00054AE5" w:rsidRDefault="00054AE5" w:rsidP="003F2715">
      <w:pPr>
        <w:spacing w:after="0" w:line="240" w:lineRule="auto"/>
      </w:pPr>
      <w:r>
        <w:separator/>
      </w:r>
    </w:p>
  </w:endnote>
  <w:endnote w:type="continuationSeparator" w:id="0">
    <w:p w14:paraId="694A121E" w14:textId="77777777" w:rsidR="00054AE5" w:rsidRDefault="00054AE5" w:rsidP="003F2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F324B" w14:textId="77777777" w:rsidR="00054AE5" w:rsidRDefault="00054AE5" w:rsidP="003F2715">
      <w:pPr>
        <w:spacing w:after="0" w:line="240" w:lineRule="auto"/>
      </w:pPr>
      <w:r>
        <w:separator/>
      </w:r>
    </w:p>
  </w:footnote>
  <w:footnote w:type="continuationSeparator" w:id="0">
    <w:p w14:paraId="4BA0C2FF" w14:textId="77777777" w:rsidR="00054AE5" w:rsidRDefault="00054AE5" w:rsidP="003F2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D5FA3"/>
    <w:multiLevelType w:val="hybridMultilevel"/>
    <w:tmpl w:val="CB54041E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F6F63"/>
    <w:multiLevelType w:val="hybridMultilevel"/>
    <w:tmpl w:val="EA02F9E2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6D7D40"/>
    <w:multiLevelType w:val="hybridMultilevel"/>
    <w:tmpl w:val="79E4AF18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836128">
    <w:abstractNumId w:val="1"/>
  </w:num>
  <w:num w:numId="2" w16cid:durableId="829516911">
    <w:abstractNumId w:val="2"/>
  </w:num>
  <w:num w:numId="3" w16cid:durableId="23359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19"/>
    <w:rsid w:val="00005934"/>
    <w:rsid w:val="0001601B"/>
    <w:rsid w:val="0001663D"/>
    <w:rsid w:val="00016A34"/>
    <w:rsid w:val="00024AD0"/>
    <w:rsid w:val="0003415B"/>
    <w:rsid w:val="00042CA2"/>
    <w:rsid w:val="000472F6"/>
    <w:rsid w:val="00054AE5"/>
    <w:rsid w:val="000648D0"/>
    <w:rsid w:val="0006682A"/>
    <w:rsid w:val="00067550"/>
    <w:rsid w:val="00090A81"/>
    <w:rsid w:val="000A38FE"/>
    <w:rsid w:val="000A68D7"/>
    <w:rsid w:val="000E3551"/>
    <w:rsid w:val="001009CB"/>
    <w:rsid w:val="00113609"/>
    <w:rsid w:val="00113FC4"/>
    <w:rsid w:val="00123223"/>
    <w:rsid w:val="001436EB"/>
    <w:rsid w:val="00165902"/>
    <w:rsid w:val="001667CE"/>
    <w:rsid w:val="00172DCE"/>
    <w:rsid w:val="001754D8"/>
    <w:rsid w:val="001917F5"/>
    <w:rsid w:val="00192AE5"/>
    <w:rsid w:val="001B6C22"/>
    <w:rsid w:val="001D0E19"/>
    <w:rsid w:val="001E38B5"/>
    <w:rsid w:val="001E7C81"/>
    <w:rsid w:val="001F4036"/>
    <w:rsid w:val="0021258B"/>
    <w:rsid w:val="00212D6E"/>
    <w:rsid w:val="00216363"/>
    <w:rsid w:val="0023295A"/>
    <w:rsid w:val="00234579"/>
    <w:rsid w:val="00252F9F"/>
    <w:rsid w:val="00262D25"/>
    <w:rsid w:val="00264E97"/>
    <w:rsid w:val="0027593F"/>
    <w:rsid w:val="00276812"/>
    <w:rsid w:val="0028630B"/>
    <w:rsid w:val="002C1C51"/>
    <w:rsid w:val="002C5AB3"/>
    <w:rsid w:val="002C66D2"/>
    <w:rsid w:val="002D60D6"/>
    <w:rsid w:val="002F7F7B"/>
    <w:rsid w:val="003000D5"/>
    <w:rsid w:val="00321FAE"/>
    <w:rsid w:val="00322B98"/>
    <w:rsid w:val="00341AEF"/>
    <w:rsid w:val="00352088"/>
    <w:rsid w:val="00361806"/>
    <w:rsid w:val="003702AE"/>
    <w:rsid w:val="003837E4"/>
    <w:rsid w:val="003B3671"/>
    <w:rsid w:val="003B565C"/>
    <w:rsid w:val="003B7223"/>
    <w:rsid w:val="003C0A5B"/>
    <w:rsid w:val="003C4503"/>
    <w:rsid w:val="003D2F11"/>
    <w:rsid w:val="003E463A"/>
    <w:rsid w:val="003E68FC"/>
    <w:rsid w:val="003F2715"/>
    <w:rsid w:val="003F790F"/>
    <w:rsid w:val="004040EA"/>
    <w:rsid w:val="0040675B"/>
    <w:rsid w:val="004224B3"/>
    <w:rsid w:val="00454F2C"/>
    <w:rsid w:val="004604CC"/>
    <w:rsid w:val="00466B3A"/>
    <w:rsid w:val="004725FD"/>
    <w:rsid w:val="004771E4"/>
    <w:rsid w:val="00487FF0"/>
    <w:rsid w:val="00493522"/>
    <w:rsid w:val="00494679"/>
    <w:rsid w:val="004A0BE4"/>
    <w:rsid w:val="004B65C4"/>
    <w:rsid w:val="004D150C"/>
    <w:rsid w:val="004D257A"/>
    <w:rsid w:val="004D335C"/>
    <w:rsid w:val="004D5B61"/>
    <w:rsid w:val="004F2901"/>
    <w:rsid w:val="004F47CE"/>
    <w:rsid w:val="004F7784"/>
    <w:rsid w:val="00503011"/>
    <w:rsid w:val="00503180"/>
    <w:rsid w:val="0051121C"/>
    <w:rsid w:val="00511480"/>
    <w:rsid w:val="0056082C"/>
    <w:rsid w:val="00561026"/>
    <w:rsid w:val="00573351"/>
    <w:rsid w:val="0058601F"/>
    <w:rsid w:val="005A2C63"/>
    <w:rsid w:val="005C545D"/>
    <w:rsid w:val="005D1996"/>
    <w:rsid w:val="005E444A"/>
    <w:rsid w:val="005E64B6"/>
    <w:rsid w:val="005F4676"/>
    <w:rsid w:val="0060061A"/>
    <w:rsid w:val="00603AA2"/>
    <w:rsid w:val="006052FD"/>
    <w:rsid w:val="00630B83"/>
    <w:rsid w:val="00633AE6"/>
    <w:rsid w:val="00636BDD"/>
    <w:rsid w:val="00645253"/>
    <w:rsid w:val="0065388E"/>
    <w:rsid w:val="00655CBE"/>
    <w:rsid w:val="00670466"/>
    <w:rsid w:val="00675668"/>
    <w:rsid w:val="006A6DFE"/>
    <w:rsid w:val="006B44BF"/>
    <w:rsid w:val="006B6600"/>
    <w:rsid w:val="006B7248"/>
    <w:rsid w:val="006D03F4"/>
    <w:rsid w:val="006D31A1"/>
    <w:rsid w:val="006E1804"/>
    <w:rsid w:val="006E3E39"/>
    <w:rsid w:val="006F34F0"/>
    <w:rsid w:val="00711584"/>
    <w:rsid w:val="00727898"/>
    <w:rsid w:val="00735C29"/>
    <w:rsid w:val="007367AA"/>
    <w:rsid w:val="00764821"/>
    <w:rsid w:val="00775A3E"/>
    <w:rsid w:val="007A3684"/>
    <w:rsid w:val="007A4D2D"/>
    <w:rsid w:val="007A5FC6"/>
    <w:rsid w:val="007B3235"/>
    <w:rsid w:val="007C504C"/>
    <w:rsid w:val="007D372E"/>
    <w:rsid w:val="007F7C1F"/>
    <w:rsid w:val="00800E41"/>
    <w:rsid w:val="0080235D"/>
    <w:rsid w:val="00803DA7"/>
    <w:rsid w:val="0080432C"/>
    <w:rsid w:val="00810792"/>
    <w:rsid w:val="008110D7"/>
    <w:rsid w:val="00814C4B"/>
    <w:rsid w:val="00821C34"/>
    <w:rsid w:val="008225A9"/>
    <w:rsid w:val="00831C32"/>
    <w:rsid w:val="008403DC"/>
    <w:rsid w:val="0084340A"/>
    <w:rsid w:val="00862F81"/>
    <w:rsid w:val="00863773"/>
    <w:rsid w:val="0086708A"/>
    <w:rsid w:val="00886BF0"/>
    <w:rsid w:val="008911D8"/>
    <w:rsid w:val="00895FDB"/>
    <w:rsid w:val="008A19C6"/>
    <w:rsid w:val="008B54D0"/>
    <w:rsid w:val="008B7386"/>
    <w:rsid w:val="008B7A88"/>
    <w:rsid w:val="008C053D"/>
    <w:rsid w:val="008C60EE"/>
    <w:rsid w:val="008D1080"/>
    <w:rsid w:val="008E2AB7"/>
    <w:rsid w:val="008E441C"/>
    <w:rsid w:val="008E6E21"/>
    <w:rsid w:val="008F24F8"/>
    <w:rsid w:val="008F5063"/>
    <w:rsid w:val="009048D3"/>
    <w:rsid w:val="009133A8"/>
    <w:rsid w:val="00917398"/>
    <w:rsid w:val="00946772"/>
    <w:rsid w:val="00967B85"/>
    <w:rsid w:val="00972878"/>
    <w:rsid w:val="00974723"/>
    <w:rsid w:val="009962DE"/>
    <w:rsid w:val="00997170"/>
    <w:rsid w:val="009A7423"/>
    <w:rsid w:val="009B1D42"/>
    <w:rsid w:val="009B3899"/>
    <w:rsid w:val="009B5AEE"/>
    <w:rsid w:val="009D1741"/>
    <w:rsid w:val="009D41A9"/>
    <w:rsid w:val="009E4EE4"/>
    <w:rsid w:val="009E71ED"/>
    <w:rsid w:val="00A02849"/>
    <w:rsid w:val="00A02C2D"/>
    <w:rsid w:val="00A056C4"/>
    <w:rsid w:val="00A07627"/>
    <w:rsid w:val="00A12F6C"/>
    <w:rsid w:val="00A205F0"/>
    <w:rsid w:val="00A23B6D"/>
    <w:rsid w:val="00A26966"/>
    <w:rsid w:val="00A42756"/>
    <w:rsid w:val="00A536D9"/>
    <w:rsid w:val="00A56033"/>
    <w:rsid w:val="00A61D42"/>
    <w:rsid w:val="00A63258"/>
    <w:rsid w:val="00A64136"/>
    <w:rsid w:val="00A64BB6"/>
    <w:rsid w:val="00A70801"/>
    <w:rsid w:val="00A77263"/>
    <w:rsid w:val="00A81DB1"/>
    <w:rsid w:val="00A860BC"/>
    <w:rsid w:val="00A951AF"/>
    <w:rsid w:val="00A955DB"/>
    <w:rsid w:val="00AA2DCC"/>
    <w:rsid w:val="00AB138F"/>
    <w:rsid w:val="00AB167D"/>
    <w:rsid w:val="00AC05E2"/>
    <w:rsid w:val="00AC20C4"/>
    <w:rsid w:val="00AC4EFA"/>
    <w:rsid w:val="00AC7EB5"/>
    <w:rsid w:val="00AD06BE"/>
    <w:rsid w:val="00AD5E9A"/>
    <w:rsid w:val="00AE1C0E"/>
    <w:rsid w:val="00AE7C15"/>
    <w:rsid w:val="00B00302"/>
    <w:rsid w:val="00B13AE7"/>
    <w:rsid w:val="00B216E3"/>
    <w:rsid w:val="00B255E6"/>
    <w:rsid w:val="00B4213D"/>
    <w:rsid w:val="00B46DEC"/>
    <w:rsid w:val="00B50D9B"/>
    <w:rsid w:val="00B551F4"/>
    <w:rsid w:val="00B55AD2"/>
    <w:rsid w:val="00B56A30"/>
    <w:rsid w:val="00B57F9C"/>
    <w:rsid w:val="00B6527A"/>
    <w:rsid w:val="00B7761D"/>
    <w:rsid w:val="00B77754"/>
    <w:rsid w:val="00B94242"/>
    <w:rsid w:val="00BA3341"/>
    <w:rsid w:val="00BC34DD"/>
    <w:rsid w:val="00BC4D28"/>
    <w:rsid w:val="00BD15B3"/>
    <w:rsid w:val="00BF52AA"/>
    <w:rsid w:val="00C06421"/>
    <w:rsid w:val="00C131F1"/>
    <w:rsid w:val="00C20BF1"/>
    <w:rsid w:val="00C25F80"/>
    <w:rsid w:val="00C26F97"/>
    <w:rsid w:val="00C37CD0"/>
    <w:rsid w:val="00C4527B"/>
    <w:rsid w:val="00C566FE"/>
    <w:rsid w:val="00C6767B"/>
    <w:rsid w:val="00C80094"/>
    <w:rsid w:val="00C83503"/>
    <w:rsid w:val="00CA2D37"/>
    <w:rsid w:val="00CB59E3"/>
    <w:rsid w:val="00CC504C"/>
    <w:rsid w:val="00CD0DC4"/>
    <w:rsid w:val="00CD3D00"/>
    <w:rsid w:val="00CE15B2"/>
    <w:rsid w:val="00CF314D"/>
    <w:rsid w:val="00CF3E47"/>
    <w:rsid w:val="00D03218"/>
    <w:rsid w:val="00D16D95"/>
    <w:rsid w:val="00D223E6"/>
    <w:rsid w:val="00D253F6"/>
    <w:rsid w:val="00D257E8"/>
    <w:rsid w:val="00D27B8F"/>
    <w:rsid w:val="00D27F4F"/>
    <w:rsid w:val="00D32EB3"/>
    <w:rsid w:val="00D4006B"/>
    <w:rsid w:val="00D566CE"/>
    <w:rsid w:val="00D77D3A"/>
    <w:rsid w:val="00D814E8"/>
    <w:rsid w:val="00D9587D"/>
    <w:rsid w:val="00DA1C11"/>
    <w:rsid w:val="00DB224A"/>
    <w:rsid w:val="00DB2B1D"/>
    <w:rsid w:val="00DC1DB7"/>
    <w:rsid w:val="00DD06D9"/>
    <w:rsid w:val="00DD7F8F"/>
    <w:rsid w:val="00DE0359"/>
    <w:rsid w:val="00DF6542"/>
    <w:rsid w:val="00E0250B"/>
    <w:rsid w:val="00E05D49"/>
    <w:rsid w:val="00E319EF"/>
    <w:rsid w:val="00E322B7"/>
    <w:rsid w:val="00E4559C"/>
    <w:rsid w:val="00E56017"/>
    <w:rsid w:val="00E94584"/>
    <w:rsid w:val="00E95877"/>
    <w:rsid w:val="00EA7746"/>
    <w:rsid w:val="00EB6C74"/>
    <w:rsid w:val="00EC5552"/>
    <w:rsid w:val="00ED64E7"/>
    <w:rsid w:val="00EE0913"/>
    <w:rsid w:val="00EE5B6C"/>
    <w:rsid w:val="00F026A3"/>
    <w:rsid w:val="00F25A3B"/>
    <w:rsid w:val="00F348CE"/>
    <w:rsid w:val="00F44D21"/>
    <w:rsid w:val="00F603C2"/>
    <w:rsid w:val="00F73259"/>
    <w:rsid w:val="00F848F5"/>
    <w:rsid w:val="00F9037D"/>
    <w:rsid w:val="00FA163F"/>
    <w:rsid w:val="00FA34A2"/>
    <w:rsid w:val="00FB2D7A"/>
    <w:rsid w:val="00FB6B57"/>
    <w:rsid w:val="00FE593C"/>
    <w:rsid w:val="00FF04B2"/>
    <w:rsid w:val="00FF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6EBEE"/>
  <w15:chartTrackingRefBased/>
  <w15:docId w15:val="{5320CAB5-1DBF-634F-9C3F-7F8F8334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E19"/>
    <w:pPr>
      <w:spacing w:after="160" w:line="259" w:lineRule="auto"/>
    </w:pPr>
    <w:rPr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1D0E19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1D0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2715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715"/>
    <w:rPr>
      <w:sz w:val="22"/>
      <w:szCs w:val="22"/>
      <w:lang w:val="es-CO"/>
    </w:rPr>
  </w:style>
  <w:style w:type="paragraph" w:styleId="Prrafodelista">
    <w:name w:val="List Paragraph"/>
    <w:basedOn w:val="Normal"/>
    <w:uiPriority w:val="34"/>
    <w:qFormat/>
    <w:rsid w:val="00B50D9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C05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05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05E2"/>
    <w:rPr>
      <w:sz w:val="20"/>
      <w:szCs w:val="20"/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05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05E2"/>
    <w:rPr>
      <w:b/>
      <w:bCs/>
      <w:sz w:val="20"/>
      <w:szCs w:val="2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6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Carazo Ferrandis</dc:creator>
  <cp:keywords/>
  <dc:description/>
  <cp:lastModifiedBy>Claudia Patricia Londoño Nieto</cp:lastModifiedBy>
  <cp:revision>4</cp:revision>
  <cp:lastPrinted>2023-04-10T14:17:00Z</cp:lastPrinted>
  <dcterms:created xsi:type="dcterms:W3CDTF">2023-04-25T07:33:00Z</dcterms:created>
  <dcterms:modified xsi:type="dcterms:W3CDTF">2023-04-25T07:39:00Z</dcterms:modified>
</cp:coreProperties>
</file>